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F64" w:rsidRPr="00FC2D14" w:rsidRDefault="007E6F64" w:rsidP="00F438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2D1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51197" w:rsidRPr="00FC2D14">
        <w:rPr>
          <w:rFonts w:ascii="Times New Roman" w:hAnsi="Times New Roman" w:cs="Times New Roman"/>
          <w:b/>
          <w:sz w:val="24"/>
          <w:szCs w:val="24"/>
        </w:rPr>
        <w:t>1</w:t>
      </w:r>
      <w:r w:rsidRPr="00FC2D1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7E6F64" w:rsidRPr="00FC2D14" w:rsidRDefault="007E6F64" w:rsidP="00F438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2D14">
        <w:rPr>
          <w:rFonts w:ascii="Times New Roman" w:hAnsi="Times New Roman" w:cs="Times New Roman"/>
          <w:sz w:val="24"/>
          <w:szCs w:val="24"/>
        </w:rPr>
        <w:t>Clinicopathologic characteristics of patients with hepatocellular carcinoma.</w:t>
      </w:r>
    </w:p>
    <w:p w:rsidR="007E6F64" w:rsidRPr="00FC2D14" w:rsidRDefault="007E6F6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552"/>
      </w:tblGrid>
      <w:tr w:rsidR="00CB79BF" w:rsidRPr="00FC2D14" w:rsidTr="00B864D0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F55A5" w:rsidRPr="00FC2D14" w:rsidRDefault="00CF55A5" w:rsidP="00CF5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Clinicopathological</w:t>
            </w:r>
          </w:p>
          <w:p w:rsidR="00CB79BF" w:rsidRPr="00FC2D14" w:rsidRDefault="00CF55A5" w:rsidP="00CF5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55A5" w:rsidRPr="00FC2D14" w:rsidRDefault="00CF55A5" w:rsidP="00CF5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n=66</w:t>
            </w:r>
          </w:p>
          <w:p w:rsidR="00CB79BF" w:rsidRPr="00FC2D14" w:rsidRDefault="00CF55A5" w:rsidP="00CF5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F55A5" w:rsidRPr="00FC2D14" w:rsidRDefault="00CF55A5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B79BF" w:rsidRPr="00FC2D14" w:rsidRDefault="00CF55A5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CB79BF" w:rsidRPr="00FC2D14" w:rsidTr="00B864D0"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:rsidR="00CB79BF" w:rsidRPr="00FC2D14" w:rsidRDefault="00CB79BF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:rsidR="00CB79BF" w:rsidRPr="00FC2D14" w:rsidRDefault="00CB79BF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CB79BF" w:rsidRPr="00FC2D14" w:rsidRDefault="00CB79BF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79BF" w:rsidRPr="00FC2D14" w:rsidRDefault="00CB79BF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B864D0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CB79BF" w:rsidRPr="00FC2D14" w:rsidRDefault="00B864D0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</w:tcPr>
          <w:p w:rsidR="00CB79BF" w:rsidRPr="00FC2D14" w:rsidRDefault="00CB79BF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465FE8" w:rsidP="0009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:rsidR="00DB1675" w:rsidRPr="00FC2D14" w:rsidRDefault="00465FE8" w:rsidP="0009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B79BF" w:rsidRPr="00FC2D14" w:rsidTr="00B864D0"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CB79BF" w:rsidRPr="00FC2D14" w:rsidRDefault="00CB79BF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≤50</w:t>
            </w:r>
          </w:p>
          <w:p w:rsidR="00CB79BF" w:rsidRPr="00FC2D14" w:rsidRDefault="00CB79BF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&gt; 5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B864D0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CB79BF" w:rsidRPr="00FC2D14" w:rsidRDefault="00B864D0" w:rsidP="003A0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B79BF" w:rsidRPr="00FC2D14" w:rsidRDefault="00CB79BF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5FE8" w:rsidRPr="00FC2D14" w:rsidRDefault="00465FE8" w:rsidP="00465F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465FE8" w:rsidRPr="00FC2D14" w:rsidRDefault="00465FE8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CB79BF" w:rsidRPr="00FC2D14" w:rsidTr="00B864D0"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AFP (ug/L)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≤20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&gt; 2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:rsidR="00465FE8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B79BF" w:rsidRPr="00FC2D14" w:rsidTr="00B864D0"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GGT(u/l)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≤54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&gt; 5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:rsidR="00465FE8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CB79BF" w:rsidRPr="00FC2D14" w:rsidTr="00B864D0"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ALT(ng/ml)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≤75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B79BF" w:rsidRPr="00FC2D14" w:rsidRDefault="00CB79BF" w:rsidP="00CF5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55A5" w:rsidRPr="00FC2D14" w:rsidRDefault="00465FE8" w:rsidP="00CF5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:rsidR="00CF55A5" w:rsidRPr="00FC2D14" w:rsidRDefault="00465FE8" w:rsidP="00CF5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B79BF" w:rsidRPr="00FC2D14" w:rsidTr="00B864D0"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HBV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:rsidR="00465FE8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05602" w:rsidRPr="00FC2D14" w:rsidTr="00B864D0">
        <w:tc>
          <w:tcPr>
            <w:tcW w:w="2835" w:type="dxa"/>
            <w:tcBorders>
              <w:top w:val="nil"/>
              <w:bottom w:val="nil"/>
            </w:tcBorders>
          </w:tcPr>
          <w:p w:rsidR="00505602" w:rsidRPr="00505602" w:rsidRDefault="00552BC5" w:rsidP="0050560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 w:rsidR="00505602" w:rsidRPr="005056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rrhosis</w:t>
            </w:r>
          </w:p>
          <w:p w:rsidR="00505602" w:rsidRPr="006231A2" w:rsidRDefault="006231A2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1A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31A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505602" w:rsidRPr="00FC2D14" w:rsidRDefault="006231A2" w:rsidP="00CB79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1A2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1A2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505602" w:rsidRDefault="00505602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5602" w:rsidRDefault="00DC79A2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05602" w:rsidRPr="00FC2D14" w:rsidRDefault="00DC79A2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5602" w:rsidRDefault="00505602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5602" w:rsidRDefault="00DC79A2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  <w:p w:rsidR="00505602" w:rsidRPr="00FC2D14" w:rsidRDefault="00DC79A2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bookmarkStart w:id="0" w:name="_GoBack"/>
            <w:bookmarkEnd w:id="0"/>
          </w:p>
        </w:tc>
      </w:tr>
      <w:tr w:rsidR="00CB79BF" w:rsidRPr="00FC2D14" w:rsidTr="00B864D0"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Tumor size (cm)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B79BF" w:rsidRPr="00FC2D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465FE8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B79BF" w:rsidRPr="00FC2D14" w:rsidTr="000B70B1"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Tumor encapsulation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:rsidR="00465FE8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B79BF" w:rsidRPr="00FC2D14" w:rsidTr="00B864D0"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Tumor number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465FE8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CB79BF" w:rsidRPr="00FC2D14" w:rsidTr="00B864D0"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Differentiation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I- II</w:t>
            </w:r>
          </w:p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CB79BF" w:rsidRPr="00FC2D14" w:rsidRDefault="00B864D0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B79BF" w:rsidRPr="00FC2D14" w:rsidRDefault="00CB79BF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79BF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465FE8" w:rsidRPr="00FC2D14" w:rsidRDefault="00465FE8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B70B1" w:rsidRPr="00FC2D14" w:rsidTr="000B70B1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0B70B1" w:rsidRPr="00FC2D14" w:rsidRDefault="000B70B1" w:rsidP="000B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b/>
                <w:sz w:val="24"/>
                <w:szCs w:val="24"/>
              </w:rPr>
              <w:t>BCLC stage</w:t>
            </w:r>
          </w:p>
          <w:p w:rsidR="000B70B1" w:rsidRPr="00FC2D14" w:rsidRDefault="000B70B1" w:rsidP="000B7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+A</w:t>
            </w:r>
          </w:p>
          <w:p w:rsidR="000B70B1" w:rsidRPr="00FC2D14" w:rsidRDefault="000B70B1" w:rsidP="000B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B+C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0B70B1" w:rsidRPr="00FC2D14" w:rsidRDefault="000B70B1" w:rsidP="000B7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70B1" w:rsidRPr="00FC2D14" w:rsidRDefault="000B70B1" w:rsidP="000B7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0B70B1" w:rsidRPr="00FC2D14" w:rsidRDefault="000B70B1" w:rsidP="000B7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0B70B1" w:rsidRPr="00FC2D14" w:rsidRDefault="000B70B1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70B1" w:rsidRPr="00FC2D14" w:rsidRDefault="000B70B1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:rsidR="000B70B1" w:rsidRPr="00FC2D14" w:rsidRDefault="000B70B1" w:rsidP="00CB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D1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:rsidR="0065342B" w:rsidRPr="00FC2D14" w:rsidRDefault="0065342B" w:rsidP="0065342B">
      <w:pPr>
        <w:rPr>
          <w:rFonts w:ascii="Times New Roman" w:hAnsi="Times New Roman" w:cs="Times New Roman"/>
          <w:sz w:val="24"/>
          <w:szCs w:val="24"/>
        </w:rPr>
      </w:pPr>
    </w:p>
    <w:p w:rsidR="004F49B4" w:rsidRPr="00FC2D14" w:rsidRDefault="004F49B4">
      <w:pPr>
        <w:rPr>
          <w:rFonts w:ascii="Times New Roman" w:hAnsi="Times New Roman" w:cs="Times New Roman"/>
          <w:sz w:val="24"/>
          <w:szCs w:val="24"/>
        </w:rPr>
      </w:pPr>
    </w:p>
    <w:sectPr w:rsidR="004F49B4" w:rsidRPr="00FC2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15EF" w:rsidRDefault="00A315EF" w:rsidP="008B12AD">
      <w:r>
        <w:separator/>
      </w:r>
    </w:p>
  </w:endnote>
  <w:endnote w:type="continuationSeparator" w:id="0">
    <w:p w:rsidR="00A315EF" w:rsidRDefault="00A315EF" w:rsidP="008B1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15EF" w:rsidRDefault="00A315EF" w:rsidP="008B12AD">
      <w:r>
        <w:separator/>
      </w:r>
    </w:p>
  </w:footnote>
  <w:footnote w:type="continuationSeparator" w:id="0">
    <w:p w:rsidR="00A315EF" w:rsidRDefault="00A315EF" w:rsidP="008B1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55A"/>
    <w:rsid w:val="0006527F"/>
    <w:rsid w:val="00077E68"/>
    <w:rsid w:val="00093D81"/>
    <w:rsid w:val="000B70B1"/>
    <w:rsid w:val="000E4D22"/>
    <w:rsid w:val="00171A7E"/>
    <w:rsid w:val="0019295A"/>
    <w:rsid w:val="002B26F7"/>
    <w:rsid w:val="00312952"/>
    <w:rsid w:val="00373A50"/>
    <w:rsid w:val="003823D5"/>
    <w:rsid w:val="003A09C3"/>
    <w:rsid w:val="003B4592"/>
    <w:rsid w:val="003F038D"/>
    <w:rsid w:val="00451197"/>
    <w:rsid w:val="00465FE8"/>
    <w:rsid w:val="004F0B34"/>
    <w:rsid w:val="004F49B4"/>
    <w:rsid w:val="0050323C"/>
    <w:rsid w:val="005054B7"/>
    <w:rsid w:val="00505602"/>
    <w:rsid w:val="00512273"/>
    <w:rsid w:val="00552BC5"/>
    <w:rsid w:val="006231A2"/>
    <w:rsid w:val="0065342B"/>
    <w:rsid w:val="006812FE"/>
    <w:rsid w:val="0071241F"/>
    <w:rsid w:val="007450E1"/>
    <w:rsid w:val="007779A1"/>
    <w:rsid w:val="007E6F64"/>
    <w:rsid w:val="007F2E70"/>
    <w:rsid w:val="00812A2C"/>
    <w:rsid w:val="00857F6D"/>
    <w:rsid w:val="008A3E0F"/>
    <w:rsid w:val="008B12AD"/>
    <w:rsid w:val="009B70E7"/>
    <w:rsid w:val="009C14FA"/>
    <w:rsid w:val="00A03A23"/>
    <w:rsid w:val="00A315EF"/>
    <w:rsid w:val="00AD15D1"/>
    <w:rsid w:val="00AF755A"/>
    <w:rsid w:val="00B36FB2"/>
    <w:rsid w:val="00B864D0"/>
    <w:rsid w:val="00BA1AA7"/>
    <w:rsid w:val="00BB2EDF"/>
    <w:rsid w:val="00BF75D0"/>
    <w:rsid w:val="00C5515D"/>
    <w:rsid w:val="00C94475"/>
    <w:rsid w:val="00CB79BF"/>
    <w:rsid w:val="00CF55A5"/>
    <w:rsid w:val="00DA2B6E"/>
    <w:rsid w:val="00DB1675"/>
    <w:rsid w:val="00DC79A2"/>
    <w:rsid w:val="00E43025"/>
    <w:rsid w:val="00E4738E"/>
    <w:rsid w:val="00EB5CAC"/>
    <w:rsid w:val="00EB70A8"/>
    <w:rsid w:val="00F43867"/>
    <w:rsid w:val="00F50413"/>
    <w:rsid w:val="00FC2D14"/>
    <w:rsid w:val="00FE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3E8342"/>
  <w15:chartTrackingRefBased/>
  <w15:docId w15:val="{89313D0B-9A1D-4978-874C-9D48AC750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4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1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12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1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1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75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智斌</dc:creator>
  <cp:keywords/>
  <dc:description/>
  <cp:lastModifiedBy>LZB</cp:lastModifiedBy>
  <cp:revision>60</cp:revision>
  <dcterms:created xsi:type="dcterms:W3CDTF">2018-11-06T01:44:00Z</dcterms:created>
  <dcterms:modified xsi:type="dcterms:W3CDTF">2020-12-19T06:05:00Z</dcterms:modified>
</cp:coreProperties>
</file>